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F20A0" w:rsidRDefault="008F20A0"/>
    <w:p w:rsidR="00C900DF" w:rsidRPr="0051033B" w:rsidRDefault="00C900DF" w:rsidP="00C900DF">
      <w:pPr>
        <w:spacing w:line="480" w:lineRule="auto"/>
        <w:ind w:leftChars="-2" w:left="-4" w:firstLineChars="150" w:firstLine="361"/>
        <w:jc w:val="left"/>
        <w:rPr>
          <w:b/>
          <w:sz w:val="24"/>
        </w:rPr>
      </w:pPr>
      <w:r w:rsidRPr="00C900DF">
        <w:rPr>
          <w:b/>
          <w:sz w:val="24"/>
        </w:rPr>
        <w:t>Supplementary Table S1</w:t>
      </w:r>
      <w:r w:rsidRPr="0051033B">
        <w:rPr>
          <w:b/>
          <w:sz w:val="24"/>
        </w:rPr>
        <w:t xml:space="preserve"> </w:t>
      </w:r>
      <w:r>
        <w:rPr>
          <w:b/>
          <w:sz w:val="24"/>
        </w:rPr>
        <w:t>P</w:t>
      </w:r>
      <w:r w:rsidRPr="00C900DF">
        <w:rPr>
          <w:b/>
          <w:sz w:val="24"/>
        </w:rPr>
        <w:t>rimers for mutant construction and 5’-RACE</w:t>
      </w:r>
      <w:r w:rsidRPr="0051033B">
        <w:rPr>
          <w:b/>
          <w:sz w:val="24"/>
        </w:rPr>
        <w:t>.</w:t>
      </w:r>
    </w:p>
    <w:tbl>
      <w:tblPr>
        <w:tblW w:w="779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5103"/>
      </w:tblGrid>
      <w:tr w:rsidR="00C900DF" w:rsidRPr="00DB4A4A" w:rsidTr="00C900DF">
        <w:trPr>
          <w:jc w:val="center"/>
        </w:trPr>
        <w:tc>
          <w:tcPr>
            <w:tcW w:w="269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900DF" w:rsidRPr="00C900DF" w:rsidRDefault="00C900DF" w:rsidP="005F4B64">
            <w:pPr>
              <w:jc w:val="left"/>
              <w:rPr>
                <w:b/>
                <w:szCs w:val="21"/>
              </w:rPr>
            </w:pPr>
            <w:r w:rsidRPr="00C900DF">
              <w:rPr>
                <w:b/>
                <w:szCs w:val="21"/>
              </w:rPr>
              <w:t>Primers</w:t>
            </w:r>
          </w:p>
        </w:tc>
        <w:tc>
          <w:tcPr>
            <w:tcW w:w="510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900DF" w:rsidRPr="00C900DF" w:rsidRDefault="00C900DF" w:rsidP="005F4B64">
            <w:pPr>
              <w:rPr>
                <w:b/>
                <w:szCs w:val="21"/>
              </w:rPr>
            </w:pPr>
            <w:r w:rsidRPr="00C900DF">
              <w:rPr>
                <w:b/>
                <w:szCs w:val="21"/>
              </w:rPr>
              <w:t>Sequence (5’ - 3’)</w:t>
            </w:r>
          </w:p>
        </w:tc>
      </w:tr>
      <w:tr w:rsidR="00C900DF" w:rsidRPr="0027686E" w:rsidTr="00C900DF">
        <w:trPr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00DF" w:rsidRPr="00C900DF" w:rsidRDefault="00C900DF" w:rsidP="005F4B64">
            <w:pPr>
              <w:rPr>
                <w:b/>
              </w:rPr>
            </w:pPr>
            <w:r w:rsidRPr="00C900DF">
              <w:rPr>
                <w:b/>
                <w:szCs w:val="21"/>
              </w:rPr>
              <w:t xml:space="preserve">For </w:t>
            </w:r>
            <w:proofErr w:type="spellStart"/>
            <w:r w:rsidRPr="00C900DF">
              <w:rPr>
                <w:b/>
                <w:i/>
                <w:szCs w:val="21"/>
              </w:rPr>
              <w:t>rpoN</w:t>
            </w:r>
            <w:proofErr w:type="spellEnd"/>
            <w:r w:rsidRPr="00C900DF">
              <w:rPr>
                <w:b/>
                <w:szCs w:val="21"/>
              </w:rPr>
              <w:t xml:space="preserve"> deletion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00DF" w:rsidRPr="00A93707" w:rsidRDefault="00C900DF" w:rsidP="005F4B64"/>
        </w:tc>
      </w:tr>
      <w:tr w:rsidR="00C900DF" w:rsidRPr="0027686E" w:rsidTr="00C900DF">
        <w:trPr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00DF" w:rsidRDefault="00C900DF" w:rsidP="005F4B64">
            <w:r>
              <w:t>07</w:t>
            </w:r>
            <w:r w:rsidRPr="006125E9">
              <w:rPr>
                <w:i/>
              </w:rPr>
              <w:t>rpoN</w:t>
            </w:r>
            <w:r w:rsidRPr="006E454B">
              <w:t>-MF1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00DF" w:rsidRPr="00A93707" w:rsidRDefault="00C900DF" w:rsidP="005F4B64">
            <w:r w:rsidRPr="00885C76">
              <w:t>GGAATCTAGACCTTGAGTCG</w:t>
            </w:r>
            <w:r w:rsidRPr="006E454B">
              <w:t>T</w:t>
            </w:r>
            <w:r>
              <w:t>T</w:t>
            </w:r>
            <w:r w:rsidRPr="006E454B">
              <w:t>TCGGTAGGCGACATCAAGC</w:t>
            </w:r>
          </w:p>
        </w:tc>
      </w:tr>
      <w:tr w:rsidR="00C900DF" w:rsidRPr="0027686E" w:rsidTr="00C900DF">
        <w:trPr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00DF" w:rsidRDefault="00C900DF" w:rsidP="005F4B64">
            <w:r>
              <w:t>07</w:t>
            </w:r>
            <w:r w:rsidRPr="006125E9">
              <w:rPr>
                <w:i/>
              </w:rPr>
              <w:t>rpoN</w:t>
            </w:r>
            <w:r w:rsidRPr="006E454B">
              <w:t>-MR1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00DF" w:rsidRPr="00A93707" w:rsidRDefault="00C900DF" w:rsidP="005F4B64">
            <w:r w:rsidRPr="006E454B">
              <w:t>GTCACATCAATCGCTTACGCTCGGATTGGGTTTTTGCTCTATGTTGT</w:t>
            </w:r>
          </w:p>
        </w:tc>
      </w:tr>
      <w:tr w:rsidR="00C900DF" w:rsidRPr="0027686E" w:rsidTr="00C900DF">
        <w:trPr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00DF" w:rsidRDefault="00C900DF" w:rsidP="005F4B64">
            <w:r>
              <w:t>07</w:t>
            </w:r>
            <w:r w:rsidRPr="006125E9">
              <w:rPr>
                <w:i/>
              </w:rPr>
              <w:t>rpoN</w:t>
            </w:r>
            <w:r w:rsidRPr="006E454B">
              <w:t>-MF2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00DF" w:rsidRPr="00A93707" w:rsidRDefault="00C900DF" w:rsidP="005F4B64">
            <w:r w:rsidRPr="006E454B">
              <w:t>ACAACATAGAGCAAAAACCCAATCCGAGCGTAAGCGATTG</w:t>
            </w:r>
            <w:bookmarkStart w:id="0" w:name="_GoBack"/>
            <w:bookmarkEnd w:id="0"/>
            <w:r w:rsidRPr="006E454B">
              <w:t>ATGTGAC</w:t>
            </w:r>
          </w:p>
        </w:tc>
      </w:tr>
      <w:tr w:rsidR="00C900DF" w:rsidRPr="0027686E" w:rsidTr="00C900DF">
        <w:trPr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00DF" w:rsidRDefault="00C900DF" w:rsidP="005F4B64">
            <w:r>
              <w:t>07</w:t>
            </w:r>
            <w:r w:rsidRPr="006125E9">
              <w:rPr>
                <w:i/>
              </w:rPr>
              <w:t>rpoN</w:t>
            </w:r>
            <w:r w:rsidRPr="006E454B">
              <w:t>-MR2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00DF" w:rsidRPr="00A93707" w:rsidRDefault="00C900DF" w:rsidP="005F4B64">
            <w:r w:rsidRPr="00885C76">
              <w:t>ACAGCTAGCGACGATATGTC</w:t>
            </w:r>
            <w:r w:rsidRPr="006E454B">
              <w:t>TTAGGCGGCAATGAGGAATA</w:t>
            </w:r>
          </w:p>
        </w:tc>
      </w:tr>
      <w:tr w:rsidR="00C900DF" w:rsidRPr="0027686E" w:rsidTr="00C900DF">
        <w:trPr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00DF" w:rsidRDefault="00C900DF" w:rsidP="005F4B64">
            <w:r>
              <w:t>07</w:t>
            </w:r>
            <w:r w:rsidRPr="006125E9">
              <w:rPr>
                <w:i/>
              </w:rPr>
              <w:t>rpoN</w:t>
            </w:r>
            <w:r w:rsidRPr="006568C0">
              <w:t>-TF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00DF" w:rsidRPr="00A93707" w:rsidRDefault="00C900DF" w:rsidP="005F4B64">
            <w:r w:rsidRPr="00FD1430">
              <w:t>GGAGTTCCACATCAACCATATTCG</w:t>
            </w:r>
          </w:p>
        </w:tc>
      </w:tr>
      <w:tr w:rsidR="00C900DF" w:rsidRPr="0027686E" w:rsidTr="00C900DF">
        <w:trPr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00DF" w:rsidRDefault="00C900DF" w:rsidP="005F4B64">
            <w:r>
              <w:t>07</w:t>
            </w:r>
            <w:r w:rsidRPr="006125E9">
              <w:rPr>
                <w:i/>
              </w:rPr>
              <w:t>rpoN</w:t>
            </w:r>
            <w:r w:rsidRPr="006568C0">
              <w:t>-TR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00DF" w:rsidRPr="00A93707" w:rsidRDefault="00C900DF" w:rsidP="005F4B64">
            <w:r w:rsidRPr="00FD1430">
              <w:t>GCAGGACGAACAGCAGGTCAAC</w:t>
            </w:r>
          </w:p>
        </w:tc>
      </w:tr>
      <w:tr w:rsidR="00C900DF" w:rsidRPr="0027686E" w:rsidTr="00C900DF">
        <w:trPr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00DF" w:rsidRPr="00C900DF" w:rsidRDefault="00C900DF" w:rsidP="005F4B64">
            <w:pPr>
              <w:rPr>
                <w:b/>
                <w:szCs w:val="21"/>
              </w:rPr>
            </w:pPr>
            <w:r w:rsidRPr="00C900DF">
              <w:rPr>
                <w:b/>
                <w:szCs w:val="21"/>
              </w:rPr>
              <w:t xml:space="preserve">For </w:t>
            </w:r>
            <w:proofErr w:type="spellStart"/>
            <w:r w:rsidRPr="00C900DF">
              <w:rPr>
                <w:b/>
                <w:i/>
                <w:szCs w:val="21"/>
              </w:rPr>
              <w:t>fapC</w:t>
            </w:r>
            <w:proofErr w:type="spellEnd"/>
            <w:r w:rsidRPr="00C900DF">
              <w:rPr>
                <w:b/>
                <w:szCs w:val="21"/>
              </w:rPr>
              <w:t xml:space="preserve"> deletion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00DF" w:rsidRPr="006125E9" w:rsidRDefault="00C900DF" w:rsidP="005F4B64">
            <w:pPr>
              <w:rPr>
                <w:szCs w:val="21"/>
              </w:rPr>
            </w:pPr>
          </w:p>
        </w:tc>
      </w:tr>
      <w:tr w:rsidR="00C900DF" w:rsidRPr="0027686E" w:rsidTr="00C900DF">
        <w:trPr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00DF" w:rsidRPr="006125E9" w:rsidRDefault="00C900DF" w:rsidP="005F4B64">
            <w:pPr>
              <w:rPr>
                <w:szCs w:val="21"/>
              </w:rPr>
            </w:pPr>
            <w:r w:rsidRPr="006125E9">
              <w:rPr>
                <w:szCs w:val="21"/>
              </w:rPr>
              <w:t>07</w:t>
            </w:r>
            <w:r w:rsidRPr="006125E9">
              <w:rPr>
                <w:i/>
                <w:szCs w:val="21"/>
              </w:rPr>
              <w:t>fapC</w:t>
            </w:r>
            <w:r w:rsidRPr="006125E9">
              <w:rPr>
                <w:szCs w:val="21"/>
              </w:rPr>
              <w:t>-MF1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00DF" w:rsidRPr="006125E9" w:rsidRDefault="00C900DF" w:rsidP="005F4B64">
            <w:pPr>
              <w:rPr>
                <w:szCs w:val="21"/>
              </w:rPr>
            </w:pPr>
            <w:r w:rsidRPr="006125E9">
              <w:rPr>
                <w:szCs w:val="21"/>
              </w:rPr>
              <w:t>GGAATCTAGACCTTGAGTCGCGATGGCAGACAGCAATAAC</w:t>
            </w:r>
          </w:p>
        </w:tc>
      </w:tr>
      <w:tr w:rsidR="00C900DF" w:rsidRPr="0027686E" w:rsidTr="00C900DF">
        <w:trPr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00DF" w:rsidRPr="006125E9" w:rsidRDefault="00C900DF" w:rsidP="005F4B64">
            <w:pPr>
              <w:rPr>
                <w:szCs w:val="21"/>
              </w:rPr>
            </w:pPr>
            <w:r>
              <w:t>07</w:t>
            </w:r>
            <w:r w:rsidRPr="006125E9">
              <w:rPr>
                <w:i/>
                <w:szCs w:val="21"/>
              </w:rPr>
              <w:t>fapC</w:t>
            </w:r>
            <w:r w:rsidRPr="00A93707">
              <w:t xml:space="preserve"> -MR1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00DF" w:rsidRPr="006125E9" w:rsidRDefault="00C900DF" w:rsidP="005F4B64">
            <w:pPr>
              <w:rPr>
                <w:szCs w:val="21"/>
              </w:rPr>
            </w:pPr>
            <w:r w:rsidRPr="006125E9">
              <w:rPr>
                <w:szCs w:val="21"/>
              </w:rPr>
              <w:t>GGAGTTGGATTGCTGGTTGCCATGGTGTATCTCCTTGCTTCTAA</w:t>
            </w:r>
          </w:p>
        </w:tc>
      </w:tr>
      <w:tr w:rsidR="00C900DF" w:rsidRPr="0027686E" w:rsidTr="00C900DF">
        <w:trPr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00DF" w:rsidRPr="00A93707" w:rsidRDefault="00C900DF" w:rsidP="005F4B64">
            <w:r>
              <w:t>07</w:t>
            </w:r>
            <w:r w:rsidRPr="006125E9">
              <w:rPr>
                <w:i/>
              </w:rPr>
              <w:t>fapC</w:t>
            </w:r>
            <w:r w:rsidRPr="00A93707">
              <w:t>-MF2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00DF" w:rsidRPr="00A93707" w:rsidRDefault="00C900DF" w:rsidP="005F4B64">
            <w:r w:rsidRPr="007207F7">
              <w:t>TTAGAAGCAAGGAGATACACCATGGCAACCAGCAATCCAACTCC</w:t>
            </w:r>
          </w:p>
        </w:tc>
      </w:tr>
      <w:tr w:rsidR="00C900DF" w:rsidRPr="0027686E" w:rsidTr="00C900DF">
        <w:trPr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00DF" w:rsidRPr="00A93707" w:rsidRDefault="00C900DF" w:rsidP="005F4B64">
            <w:r w:rsidRPr="00EA0E87">
              <w:t>07</w:t>
            </w:r>
            <w:r w:rsidRPr="006125E9">
              <w:rPr>
                <w:i/>
              </w:rPr>
              <w:t>fapC</w:t>
            </w:r>
            <w:r w:rsidRPr="00A93707">
              <w:t>-MR2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00DF" w:rsidRPr="00A93707" w:rsidRDefault="00C900DF" w:rsidP="005F4B64">
            <w:r w:rsidRPr="007207F7">
              <w:t>ACAGCTAGCGACGATATGTCGAGTAGCGTTTGTTGCCCAGTA</w:t>
            </w:r>
          </w:p>
        </w:tc>
      </w:tr>
      <w:tr w:rsidR="00C900DF" w:rsidRPr="0027686E" w:rsidTr="00C900DF">
        <w:trPr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00DF" w:rsidRPr="00A93707" w:rsidRDefault="00C900DF" w:rsidP="005F4B64">
            <w:r w:rsidRPr="00EA0E87">
              <w:t>07</w:t>
            </w:r>
            <w:r w:rsidRPr="006125E9">
              <w:rPr>
                <w:i/>
              </w:rPr>
              <w:t>fapC</w:t>
            </w:r>
            <w:r w:rsidRPr="00A93707">
              <w:t xml:space="preserve"> -TF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00DF" w:rsidRPr="00A93707" w:rsidRDefault="00C900DF" w:rsidP="005F4B64">
            <w:r w:rsidRPr="007207F7">
              <w:t>AGATCAGCGGGACGATTGAG</w:t>
            </w:r>
          </w:p>
        </w:tc>
      </w:tr>
      <w:tr w:rsidR="00C900DF" w:rsidRPr="0027686E" w:rsidTr="00C900DF">
        <w:trPr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00DF" w:rsidRPr="00A93707" w:rsidRDefault="00C900DF" w:rsidP="005F4B64">
            <w:r w:rsidRPr="00EA0E87">
              <w:t>07</w:t>
            </w:r>
            <w:r w:rsidRPr="006125E9">
              <w:rPr>
                <w:i/>
              </w:rPr>
              <w:t>fapC</w:t>
            </w:r>
            <w:r w:rsidRPr="00A93707">
              <w:t>-TR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00DF" w:rsidRPr="00A93707" w:rsidRDefault="00C900DF" w:rsidP="005F4B64">
            <w:r w:rsidRPr="007207F7">
              <w:t>CCTTGTCGTAGCCTTCACCC</w:t>
            </w:r>
          </w:p>
        </w:tc>
      </w:tr>
      <w:tr w:rsidR="00C900DF" w:rsidRPr="0027686E" w:rsidTr="00C900DF">
        <w:trPr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00DF" w:rsidRPr="00C900DF" w:rsidRDefault="00C900DF" w:rsidP="005F4B64">
            <w:pPr>
              <w:rPr>
                <w:b/>
              </w:rPr>
            </w:pPr>
            <w:r w:rsidRPr="00C900DF">
              <w:rPr>
                <w:b/>
                <w:szCs w:val="21"/>
              </w:rPr>
              <w:t xml:space="preserve">For </w:t>
            </w:r>
            <w:proofErr w:type="spellStart"/>
            <w:r w:rsidRPr="00C900DF">
              <w:rPr>
                <w:b/>
                <w:bCs/>
                <w:i/>
                <w:iCs/>
                <w:szCs w:val="21"/>
              </w:rPr>
              <w:t>brfA</w:t>
            </w:r>
            <w:proofErr w:type="spellEnd"/>
            <w:r w:rsidRPr="00C900DF">
              <w:rPr>
                <w:rFonts w:hint="eastAsia"/>
                <w:b/>
                <w:i/>
                <w:szCs w:val="21"/>
              </w:rPr>
              <w:t xml:space="preserve"> </w:t>
            </w:r>
            <w:r w:rsidRPr="00C900DF">
              <w:rPr>
                <w:b/>
                <w:szCs w:val="21"/>
              </w:rPr>
              <w:t>deletion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00DF" w:rsidRPr="007207F7" w:rsidRDefault="00C900DF" w:rsidP="005F4B64"/>
        </w:tc>
      </w:tr>
      <w:tr w:rsidR="00C900DF" w:rsidRPr="0027686E" w:rsidTr="00C900DF">
        <w:trPr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00DF" w:rsidRPr="00A44F0E" w:rsidRDefault="00C900DF" w:rsidP="005F4B64">
            <w:pPr>
              <w:rPr>
                <w:szCs w:val="21"/>
              </w:rPr>
            </w:pPr>
            <w:r w:rsidRPr="00A44F0E">
              <w:rPr>
                <w:rFonts w:hint="eastAsia"/>
                <w:szCs w:val="21"/>
              </w:rPr>
              <w:t>0</w:t>
            </w:r>
            <w:r w:rsidRPr="00A44F0E">
              <w:rPr>
                <w:szCs w:val="21"/>
              </w:rPr>
              <w:t>7</w:t>
            </w:r>
            <w:r w:rsidRPr="00A44F0E">
              <w:rPr>
                <w:bCs/>
                <w:i/>
                <w:iCs/>
                <w:szCs w:val="21"/>
              </w:rPr>
              <w:t>brfA</w:t>
            </w:r>
            <w:r w:rsidRPr="00A44F0E">
              <w:rPr>
                <w:bCs/>
                <w:iCs/>
                <w:szCs w:val="21"/>
              </w:rPr>
              <w:t>-MF1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00DF" w:rsidRPr="007207F7" w:rsidRDefault="00C900DF" w:rsidP="005F4B64">
            <w:r w:rsidRPr="00A44F0E">
              <w:t>GGAATCTAGACCTTGAGTCGAGCCTTCGCCATTGAGTTCG</w:t>
            </w:r>
          </w:p>
        </w:tc>
      </w:tr>
      <w:tr w:rsidR="00C900DF" w:rsidRPr="0027686E" w:rsidTr="00C900DF">
        <w:trPr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00DF" w:rsidRPr="00A44F0E" w:rsidRDefault="00C900DF" w:rsidP="005F4B64">
            <w:pPr>
              <w:rPr>
                <w:rFonts w:hint="eastAsia"/>
                <w:szCs w:val="21"/>
              </w:rPr>
            </w:pPr>
            <w:r w:rsidRPr="00A44F0E">
              <w:rPr>
                <w:rFonts w:hint="eastAsia"/>
                <w:szCs w:val="21"/>
              </w:rPr>
              <w:t>0</w:t>
            </w:r>
            <w:r w:rsidRPr="00A44F0E">
              <w:rPr>
                <w:szCs w:val="21"/>
              </w:rPr>
              <w:t>7</w:t>
            </w:r>
            <w:r w:rsidRPr="00A44F0E">
              <w:rPr>
                <w:bCs/>
                <w:i/>
                <w:iCs/>
                <w:szCs w:val="21"/>
              </w:rPr>
              <w:t>brfA</w:t>
            </w:r>
            <w:r w:rsidRPr="00A44F0E">
              <w:rPr>
                <w:bCs/>
                <w:iCs/>
                <w:szCs w:val="21"/>
              </w:rPr>
              <w:t>-MR1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00DF" w:rsidRPr="00A44F0E" w:rsidRDefault="00C900DF" w:rsidP="005F4B64">
            <w:r w:rsidRPr="00A44F0E">
              <w:t>CGGTTCAGCACATCGCACAGCCGCAAACCAGGCAATAACT</w:t>
            </w:r>
          </w:p>
        </w:tc>
      </w:tr>
      <w:tr w:rsidR="00C900DF" w:rsidRPr="0027686E" w:rsidTr="00C900DF">
        <w:trPr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00DF" w:rsidRPr="00A44F0E" w:rsidRDefault="00C900DF" w:rsidP="005F4B64">
            <w:pPr>
              <w:rPr>
                <w:rFonts w:hint="eastAsia"/>
                <w:szCs w:val="21"/>
              </w:rPr>
            </w:pPr>
            <w:r w:rsidRPr="00A44F0E">
              <w:rPr>
                <w:szCs w:val="21"/>
              </w:rPr>
              <w:t>07</w:t>
            </w:r>
            <w:r w:rsidRPr="00A44F0E">
              <w:rPr>
                <w:i/>
                <w:szCs w:val="21"/>
              </w:rPr>
              <w:t>brfA</w:t>
            </w:r>
            <w:r w:rsidRPr="00A44F0E">
              <w:rPr>
                <w:szCs w:val="21"/>
              </w:rPr>
              <w:t>-MF2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00DF" w:rsidRPr="00A44F0E" w:rsidRDefault="00C900DF" w:rsidP="005F4B64">
            <w:r w:rsidRPr="00A44F0E">
              <w:t>AGTTATTGCCTGGTTTGCGGCTGTGCGATGTGCTGAACCG</w:t>
            </w:r>
          </w:p>
        </w:tc>
      </w:tr>
      <w:tr w:rsidR="00C900DF" w:rsidRPr="0027686E" w:rsidTr="00C900DF">
        <w:trPr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00DF" w:rsidRPr="00A44F0E" w:rsidRDefault="00C900DF" w:rsidP="005F4B64">
            <w:pPr>
              <w:rPr>
                <w:szCs w:val="21"/>
              </w:rPr>
            </w:pPr>
            <w:r w:rsidRPr="00A44F0E">
              <w:rPr>
                <w:szCs w:val="21"/>
              </w:rPr>
              <w:t>07</w:t>
            </w:r>
            <w:r w:rsidRPr="00A44F0E">
              <w:rPr>
                <w:i/>
                <w:szCs w:val="21"/>
              </w:rPr>
              <w:t>brfA</w:t>
            </w:r>
            <w:r w:rsidRPr="00A44F0E">
              <w:rPr>
                <w:szCs w:val="21"/>
              </w:rPr>
              <w:t>-MR2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00DF" w:rsidRPr="00A44F0E" w:rsidRDefault="00C900DF" w:rsidP="005F4B64">
            <w:r w:rsidRPr="00A44F0E">
              <w:t>ACAGCTAGCGACGATATGTCGCAATGGCGTATGGTCGGTG</w:t>
            </w:r>
          </w:p>
        </w:tc>
      </w:tr>
      <w:tr w:rsidR="00C900DF" w:rsidRPr="0027686E" w:rsidTr="00C900DF">
        <w:trPr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00DF" w:rsidRPr="00A44F0E" w:rsidRDefault="00C900DF" w:rsidP="005F4B64">
            <w:pPr>
              <w:rPr>
                <w:szCs w:val="21"/>
              </w:rPr>
            </w:pPr>
            <w:r w:rsidRPr="00A44F0E">
              <w:rPr>
                <w:szCs w:val="21"/>
              </w:rPr>
              <w:t>07</w:t>
            </w:r>
            <w:r w:rsidRPr="00A44F0E">
              <w:rPr>
                <w:i/>
                <w:szCs w:val="21"/>
              </w:rPr>
              <w:t>brfA</w:t>
            </w:r>
            <w:r w:rsidRPr="00A44F0E">
              <w:rPr>
                <w:szCs w:val="21"/>
              </w:rPr>
              <w:t>-TF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00DF" w:rsidRPr="00A44F0E" w:rsidRDefault="00C900DF" w:rsidP="005F4B64">
            <w:r w:rsidRPr="00A44F0E">
              <w:t>GGCAGAAGAGGTGGTCAAACG</w:t>
            </w:r>
          </w:p>
        </w:tc>
      </w:tr>
      <w:tr w:rsidR="00C900DF" w:rsidRPr="0027686E" w:rsidTr="00C900DF">
        <w:trPr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00DF" w:rsidRPr="00A44F0E" w:rsidRDefault="00C900DF" w:rsidP="005F4B64">
            <w:pPr>
              <w:rPr>
                <w:szCs w:val="21"/>
              </w:rPr>
            </w:pPr>
            <w:r w:rsidRPr="00A44F0E">
              <w:rPr>
                <w:szCs w:val="21"/>
              </w:rPr>
              <w:t>07</w:t>
            </w:r>
            <w:r w:rsidRPr="00A44F0E">
              <w:rPr>
                <w:i/>
                <w:szCs w:val="21"/>
              </w:rPr>
              <w:t>brfA</w:t>
            </w:r>
            <w:r w:rsidRPr="00A44F0E">
              <w:rPr>
                <w:szCs w:val="21"/>
              </w:rPr>
              <w:t>-TR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00DF" w:rsidRPr="00A44F0E" w:rsidRDefault="00C900DF" w:rsidP="005F4B64">
            <w:r w:rsidRPr="00A44F0E">
              <w:t>GCCGTCCAACACCAACCTCTA</w:t>
            </w:r>
          </w:p>
        </w:tc>
      </w:tr>
      <w:tr w:rsidR="00C900DF" w:rsidRPr="0027686E" w:rsidTr="00C900DF">
        <w:trPr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00DF" w:rsidRPr="00C900DF" w:rsidRDefault="00C900DF" w:rsidP="005F4B64">
            <w:pPr>
              <w:rPr>
                <w:b/>
              </w:rPr>
            </w:pPr>
            <w:r w:rsidRPr="00C900DF">
              <w:rPr>
                <w:rFonts w:hint="eastAsia"/>
                <w:b/>
              </w:rPr>
              <w:t>For 5</w:t>
            </w:r>
            <w:r w:rsidRPr="00C900DF">
              <w:rPr>
                <w:b/>
              </w:rPr>
              <w:t>’-RACE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00DF" w:rsidRPr="0009680F" w:rsidRDefault="00C900DF" w:rsidP="005F4B64"/>
        </w:tc>
      </w:tr>
      <w:tr w:rsidR="00C900DF" w:rsidRPr="0027686E" w:rsidTr="00C900DF">
        <w:trPr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00DF" w:rsidRPr="00983853" w:rsidRDefault="00C900DF" w:rsidP="005F4B64">
            <w:r w:rsidRPr="006125E9">
              <w:rPr>
                <w:i/>
              </w:rPr>
              <w:lastRenderedPageBreak/>
              <w:t>fapA</w:t>
            </w:r>
            <w:r w:rsidRPr="00983853">
              <w:t>-R1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00DF" w:rsidRPr="00983853" w:rsidRDefault="00C900DF" w:rsidP="005F4B64">
            <w:r w:rsidRPr="00FC5B46">
              <w:t>GCCATTGGGCAGGATGGATCGAGTGAT</w:t>
            </w:r>
          </w:p>
        </w:tc>
      </w:tr>
      <w:tr w:rsidR="00C900DF" w:rsidRPr="0027686E" w:rsidTr="00C900DF">
        <w:trPr>
          <w:jc w:val="center"/>
        </w:trPr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C900DF" w:rsidRPr="00983853" w:rsidRDefault="00C900DF" w:rsidP="005F4B64">
            <w:r w:rsidRPr="006125E9">
              <w:rPr>
                <w:i/>
              </w:rPr>
              <w:t>fapA</w:t>
            </w:r>
            <w:r w:rsidRPr="00983853">
              <w:t>-R2</w:t>
            </w:r>
          </w:p>
        </w:tc>
        <w:tc>
          <w:tcPr>
            <w:tcW w:w="5103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C900DF" w:rsidRPr="00983853" w:rsidRDefault="00C900DF" w:rsidP="005F4B64">
            <w:r w:rsidRPr="00FC5B46">
              <w:t>CCCTGCGAAGTCGTTGTCGCTGAGTTC</w:t>
            </w:r>
          </w:p>
        </w:tc>
      </w:tr>
    </w:tbl>
    <w:p w:rsidR="00C900DF" w:rsidRDefault="00C900DF">
      <w:pPr>
        <w:rPr>
          <w:rFonts w:hint="eastAsia"/>
        </w:rPr>
      </w:pPr>
    </w:p>
    <w:sectPr w:rsidR="00C900D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00DF"/>
    <w:rsid w:val="008F20A0"/>
    <w:rsid w:val="00C900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5F7EAB9-E643-49D1-9C25-6FD67EB46F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900DF"/>
    <w:pPr>
      <w:widowControl w:val="0"/>
      <w:adjustRightInd w:val="0"/>
      <w:spacing w:line="360" w:lineRule="atLeast"/>
      <w:jc w:val="both"/>
      <w:textAlignment w:val="baseline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165</Words>
  <Characters>944</Characters>
  <Application>Microsoft Office Word</Application>
  <DocSecurity>0</DocSecurity>
  <Lines>7</Lines>
  <Paragraphs>2</Paragraphs>
  <ScaleCrop>false</ScaleCrop>
  <Company/>
  <LinksUpToDate>false</LinksUpToDate>
  <CharactersWithSpaces>11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kpad</dc:creator>
  <cp:keywords/>
  <dc:description/>
  <cp:lastModifiedBy>Thinkpad</cp:lastModifiedBy>
  <cp:revision>1</cp:revision>
  <dcterms:created xsi:type="dcterms:W3CDTF">2022-04-24T07:47:00Z</dcterms:created>
  <dcterms:modified xsi:type="dcterms:W3CDTF">2022-04-24T08:05:00Z</dcterms:modified>
</cp:coreProperties>
</file>